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62A8" w:rsidRPr="00B562A8" w:rsidRDefault="00B562A8" w:rsidP="00B562A8">
      <w:pPr>
        <w:pStyle w:val="Default"/>
        <w:spacing w:line="360" w:lineRule="auto"/>
        <w:contextualSpacing/>
        <w:jc w:val="center"/>
        <w:rPr>
          <w:rFonts w:ascii="Times New Roman" w:hAnsi="Times New Roman" w:cs="Times New Roman"/>
          <w:b/>
          <w:u w:val="single"/>
        </w:rPr>
      </w:pPr>
      <w:r w:rsidRPr="00B562A8">
        <w:rPr>
          <w:rFonts w:ascii="Times New Roman" w:hAnsi="Times New Roman" w:cs="Times New Roman"/>
          <w:b/>
          <w:u w:val="single"/>
        </w:rPr>
        <w:t>PROTOKÓŁ BADANIA</w:t>
      </w:r>
    </w:p>
    <w:p w:rsidR="00B562A8" w:rsidRDefault="00B562A8" w:rsidP="006C7641">
      <w:pPr>
        <w:pStyle w:val="Default"/>
        <w:spacing w:line="360" w:lineRule="auto"/>
        <w:contextualSpacing/>
        <w:jc w:val="both"/>
        <w:rPr>
          <w:rFonts w:ascii="Times New Roman" w:hAnsi="Times New Roman" w:cs="Times New Roman"/>
          <w:b/>
        </w:rPr>
      </w:pPr>
    </w:p>
    <w:p w:rsidR="00A40423" w:rsidRDefault="00A40423" w:rsidP="00A40423">
      <w:pPr>
        <w:jc w:val="both"/>
      </w:pPr>
    </w:p>
    <w:p w:rsidR="00A40423" w:rsidRPr="00A40423" w:rsidRDefault="00A40423" w:rsidP="00A40423">
      <w:pPr>
        <w:jc w:val="both"/>
        <w:rPr>
          <w:sz w:val="25"/>
          <w:szCs w:val="25"/>
        </w:rPr>
      </w:pPr>
    </w:p>
    <w:p w:rsidR="00B214CA" w:rsidRPr="00357D82" w:rsidRDefault="00B214CA" w:rsidP="00B214CA">
      <w:pPr>
        <w:spacing w:line="360" w:lineRule="auto"/>
        <w:jc w:val="both"/>
      </w:pPr>
      <w:r w:rsidRPr="00357D82">
        <w:rPr>
          <w:b/>
        </w:rPr>
        <w:t xml:space="preserve">TYTUŁ PROJEKTU: </w:t>
      </w:r>
      <w:r w:rsidRPr="00357D82">
        <w:t xml:space="preserve">Wpływ ogólnoustrojowej kriostymulacji na metabolity tkanki tłuszczowej, profil lipidowy, poziom </w:t>
      </w:r>
      <w:proofErr w:type="spellStart"/>
      <w:r w:rsidRPr="00357D82">
        <w:t>kalcydiolu</w:t>
      </w:r>
      <w:proofErr w:type="spellEnd"/>
      <w:r w:rsidRPr="00357D82">
        <w:t xml:space="preserve"> oraz właściwości morfologiczne krwi u otyłych mężczyzn.</w:t>
      </w:r>
    </w:p>
    <w:p w:rsidR="006C7641" w:rsidRPr="00357D82" w:rsidRDefault="006C7641" w:rsidP="006C7641">
      <w:pPr>
        <w:pStyle w:val="Default"/>
        <w:spacing w:line="360" w:lineRule="auto"/>
        <w:contextualSpacing/>
        <w:jc w:val="both"/>
        <w:rPr>
          <w:rFonts w:ascii="Times New Roman" w:hAnsi="Times New Roman" w:cs="Times New Roman"/>
          <w:b/>
        </w:rPr>
      </w:pPr>
      <w:r w:rsidRPr="00357D82">
        <w:rPr>
          <w:rFonts w:ascii="Times New Roman" w:hAnsi="Times New Roman" w:cs="Times New Roman"/>
          <w:b/>
        </w:rPr>
        <w:t>OPIS PROJEKTU</w:t>
      </w:r>
    </w:p>
    <w:p w:rsidR="008751DC" w:rsidRPr="0096644C" w:rsidRDefault="00674FEE" w:rsidP="00ED149A">
      <w:pPr>
        <w:pStyle w:val="Default"/>
        <w:spacing w:line="360" w:lineRule="auto"/>
        <w:ind w:firstLine="567"/>
        <w:contextualSpacing/>
        <w:jc w:val="both"/>
        <w:rPr>
          <w:rFonts w:ascii="Times New Roman" w:hAnsi="Times New Roman" w:cs="Times New Roman"/>
          <w:strike/>
        </w:rPr>
      </w:pPr>
      <w:r w:rsidRPr="00357D82">
        <w:rPr>
          <w:rFonts w:ascii="Times New Roman" w:hAnsi="Times New Roman" w:cs="Times New Roman"/>
        </w:rPr>
        <w:t>W obecnych czasach o</w:t>
      </w:r>
      <w:r w:rsidR="008751DC" w:rsidRPr="00357D82">
        <w:rPr>
          <w:rFonts w:ascii="Times New Roman" w:hAnsi="Times New Roman" w:cs="Times New Roman"/>
        </w:rPr>
        <w:t xml:space="preserve">tyłość </w:t>
      </w:r>
      <w:r w:rsidRPr="00357D82">
        <w:rPr>
          <w:rFonts w:ascii="Times New Roman" w:hAnsi="Times New Roman" w:cs="Times New Roman"/>
        </w:rPr>
        <w:t>zaliczana jest do chorób cywilizacyjnych, a o</w:t>
      </w:r>
      <w:r w:rsidR="008751DC" w:rsidRPr="00357D82">
        <w:rPr>
          <w:rFonts w:ascii="Times New Roman" w:hAnsi="Times New Roman" w:cs="Times New Roman"/>
        </w:rPr>
        <w:t>dsetek osób zmagających się z nadwa</w:t>
      </w:r>
      <w:r w:rsidR="004933A5" w:rsidRPr="00357D82">
        <w:rPr>
          <w:rFonts w:ascii="Times New Roman" w:hAnsi="Times New Roman" w:cs="Times New Roman"/>
        </w:rPr>
        <w:t xml:space="preserve">gą wykazuje tendencję wzrostową. Z tego względu </w:t>
      </w:r>
      <w:r w:rsidR="008751DC" w:rsidRPr="00357D82">
        <w:rPr>
          <w:rFonts w:ascii="Times New Roman" w:hAnsi="Times New Roman" w:cs="Times New Roman"/>
        </w:rPr>
        <w:t xml:space="preserve">badania nad aktywnością tkanki tłuszczowej zyskały nowy wymiar i są </w:t>
      </w:r>
      <w:r w:rsidR="004933A5" w:rsidRPr="00357D82">
        <w:rPr>
          <w:rFonts w:ascii="Times New Roman" w:hAnsi="Times New Roman" w:cs="Times New Roman"/>
        </w:rPr>
        <w:t xml:space="preserve">istotne dla </w:t>
      </w:r>
      <w:r w:rsidR="008751DC" w:rsidRPr="00357D82">
        <w:rPr>
          <w:rFonts w:ascii="Times New Roman" w:hAnsi="Times New Roman" w:cs="Times New Roman"/>
        </w:rPr>
        <w:t>zdrowia człowieka. Z punktu widzenia nauki, otyłość uważana jest za przewlekły, niskiego stopnia stan zapalny organizmu i</w:t>
      </w:r>
      <w:r w:rsidR="004933A5" w:rsidRPr="00357D82">
        <w:rPr>
          <w:rFonts w:ascii="Times New Roman" w:hAnsi="Times New Roman" w:cs="Times New Roman"/>
        </w:rPr>
        <w:t xml:space="preserve"> w perspektywie długoterminowej</w:t>
      </w:r>
      <w:r w:rsidR="008751DC" w:rsidRPr="00357D82">
        <w:rPr>
          <w:rFonts w:ascii="Times New Roman" w:hAnsi="Times New Roman" w:cs="Times New Roman"/>
        </w:rPr>
        <w:t xml:space="preserve"> niekorzystnie wpływa na jego funkcjonowanie</w:t>
      </w:r>
      <w:r w:rsidR="004933A5" w:rsidRPr="00357D82">
        <w:rPr>
          <w:rFonts w:ascii="Times New Roman" w:hAnsi="Times New Roman" w:cs="Times New Roman"/>
        </w:rPr>
        <w:t>. Zazwyczaj o</w:t>
      </w:r>
      <w:r w:rsidR="008751DC" w:rsidRPr="00357D82">
        <w:rPr>
          <w:rFonts w:ascii="Times New Roman" w:hAnsi="Times New Roman" w:cs="Times New Roman"/>
        </w:rPr>
        <w:t>tyłości towarzyszą</w:t>
      </w:r>
      <w:r w:rsidR="0020403A" w:rsidRPr="00357D82">
        <w:rPr>
          <w:rFonts w:ascii="Times New Roman" w:hAnsi="Times New Roman" w:cs="Times New Roman"/>
        </w:rPr>
        <w:t xml:space="preserve"> liczne zaburzenia metaboliczne </w:t>
      </w:r>
      <w:r w:rsidR="008751DC" w:rsidRPr="00357D82">
        <w:rPr>
          <w:rFonts w:ascii="Times New Roman" w:hAnsi="Times New Roman" w:cs="Times New Roman"/>
        </w:rPr>
        <w:t>m.in. insulinooporność, rozwój cukrzycy typu 2, choroby układu sercowo-naczyniowego, n</w:t>
      </w:r>
      <w:r w:rsidR="004933A5" w:rsidRPr="00357D82">
        <w:rPr>
          <w:rFonts w:ascii="Times New Roman" w:hAnsi="Times New Roman" w:cs="Times New Roman"/>
        </w:rPr>
        <w:t>adciśnienie tętnicze, miażdżyca.</w:t>
      </w:r>
      <w:r w:rsidR="00B94760" w:rsidRPr="00357D82">
        <w:rPr>
          <w:rFonts w:ascii="Times New Roman" w:hAnsi="Times New Roman" w:cs="Times New Roman"/>
        </w:rPr>
        <w:t xml:space="preserve"> </w:t>
      </w:r>
      <w:r w:rsidR="008751DC" w:rsidRPr="00357D82">
        <w:rPr>
          <w:rFonts w:ascii="Times New Roman" w:hAnsi="Times New Roman" w:cs="Times New Roman"/>
        </w:rPr>
        <w:t xml:space="preserve">Badania z ostatnich lat dowodzą, że tkanka tłuszczowa </w:t>
      </w:r>
      <w:r w:rsidR="00B94760" w:rsidRPr="00357D82">
        <w:rPr>
          <w:rFonts w:ascii="Times New Roman" w:hAnsi="Times New Roman" w:cs="Times New Roman"/>
        </w:rPr>
        <w:t>pełni tak</w:t>
      </w:r>
      <w:r w:rsidR="0020403A" w:rsidRPr="00357D82">
        <w:rPr>
          <w:rFonts w:ascii="Times New Roman" w:hAnsi="Times New Roman" w:cs="Times New Roman"/>
        </w:rPr>
        <w:t>że funkcje endokrynne. K</w:t>
      </w:r>
      <w:r w:rsidR="008751DC" w:rsidRPr="00357D82">
        <w:rPr>
          <w:rFonts w:ascii="Times New Roman" w:hAnsi="Times New Roman" w:cs="Times New Roman"/>
        </w:rPr>
        <w:t xml:space="preserve">omórki tkanki tłuszczowej - </w:t>
      </w:r>
      <w:proofErr w:type="spellStart"/>
      <w:r w:rsidR="008751DC" w:rsidRPr="00357D82">
        <w:rPr>
          <w:rFonts w:ascii="Times New Roman" w:hAnsi="Times New Roman" w:cs="Times New Roman"/>
        </w:rPr>
        <w:t>adipocyty</w:t>
      </w:r>
      <w:proofErr w:type="spellEnd"/>
      <w:r w:rsidR="008751DC" w:rsidRPr="00357D82">
        <w:rPr>
          <w:rFonts w:ascii="Times New Roman" w:hAnsi="Times New Roman" w:cs="Times New Roman"/>
        </w:rPr>
        <w:t xml:space="preserve"> wydzielają substancje biologicznie czynne – adipokiny, które działają w obrębie tkanki tłuszczowej, a także na dalej </w:t>
      </w:r>
      <w:r w:rsidR="0020403A" w:rsidRPr="00357D82">
        <w:rPr>
          <w:rFonts w:ascii="Times New Roman" w:hAnsi="Times New Roman" w:cs="Times New Roman"/>
        </w:rPr>
        <w:t xml:space="preserve">zlokalizowane narządy i tkanki, dlatego też wpływając na poziom adipokin, można wywierać wpływ na cały organizm. </w:t>
      </w:r>
      <w:r w:rsidR="008751DC" w:rsidRPr="00357D82">
        <w:rPr>
          <w:rFonts w:ascii="Times New Roman" w:hAnsi="Times New Roman" w:cs="Times New Roman"/>
        </w:rPr>
        <w:t>W nadmiernej tkance tłuszczowej dochodzi do rozrostu objętości adipocytów</w:t>
      </w:r>
      <w:r w:rsidR="00D2480B" w:rsidRPr="00357D82">
        <w:rPr>
          <w:rFonts w:ascii="Times New Roman" w:hAnsi="Times New Roman" w:cs="Times New Roman"/>
        </w:rPr>
        <w:t xml:space="preserve">, </w:t>
      </w:r>
      <w:r w:rsidR="008751DC" w:rsidRPr="00357D82">
        <w:rPr>
          <w:rFonts w:ascii="Times New Roman" w:hAnsi="Times New Roman" w:cs="Times New Roman"/>
        </w:rPr>
        <w:t>czego konsekwencją jest m.in. zaburzona sekrecja adipokin, zakłócona homeostaza lipidów, większa podatnoś</w:t>
      </w:r>
      <w:r w:rsidR="00D2480B" w:rsidRPr="00357D82">
        <w:rPr>
          <w:rFonts w:ascii="Times New Roman" w:hAnsi="Times New Roman" w:cs="Times New Roman"/>
        </w:rPr>
        <w:t xml:space="preserve">ć na choroby sercowo-naczyniowe </w:t>
      </w:r>
      <w:r w:rsidR="008751DC" w:rsidRPr="00357D82">
        <w:rPr>
          <w:rFonts w:ascii="Times New Roman" w:hAnsi="Times New Roman" w:cs="Times New Roman"/>
        </w:rPr>
        <w:t>oraz odwracalne zmiany</w:t>
      </w:r>
      <w:r w:rsidR="00D2480B" w:rsidRPr="00357D82">
        <w:rPr>
          <w:rFonts w:ascii="Times New Roman" w:hAnsi="Times New Roman" w:cs="Times New Roman"/>
        </w:rPr>
        <w:t xml:space="preserve"> </w:t>
      </w:r>
      <w:r w:rsidR="008751DC" w:rsidRPr="00357D82">
        <w:rPr>
          <w:rFonts w:ascii="Times New Roman" w:hAnsi="Times New Roman" w:cs="Times New Roman"/>
        </w:rPr>
        <w:t>w składzie komórek układu odpornościowego</w:t>
      </w:r>
      <w:r w:rsidR="00D2480B" w:rsidRPr="00357D82">
        <w:rPr>
          <w:rFonts w:ascii="Times New Roman" w:hAnsi="Times New Roman" w:cs="Times New Roman"/>
        </w:rPr>
        <w:t>. Dodatkowo n</w:t>
      </w:r>
      <w:r w:rsidR="008751DC" w:rsidRPr="00357D82">
        <w:rPr>
          <w:rFonts w:ascii="Times New Roman" w:hAnsi="Times New Roman" w:cs="Times New Roman"/>
        </w:rPr>
        <w:t>admiar tkanki tłuszczowej zmniejsza dostępność biologiczną</w:t>
      </w:r>
      <w:r w:rsidR="0096644C">
        <w:rPr>
          <w:rFonts w:ascii="Times New Roman" w:hAnsi="Times New Roman" w:cs="Times New Roman"/>
        </w:rPr>
        <w:t xml:space="preserve"> witaminy D3</w:t>
      </w:r>
      <w:r w:rsidR="00BB4FBC">
        <w:rPr>
          <w:rFonts w:ascii="Times New Roman" w:hAnsi="Times New Roman" w:cs="Times New Roman"/>
        </w:rPr>
        <w:t>.</w:t>
      </w:r>
    </w:p>
    <w:p w:rsidR="00D2480B" w:rsidRPr="00357D82" w:rsidRDefault="00B94760" w:rsidP="006C7641">
      <w:pPr>
        <w:spacing w:line="360" w:lineRule="auto"/>
        <w:ind w:firstLine="708"/>
        <w:contextualSpacing/>
        <w:jc w:val="both"/>
        <w:rPr>
          <w:color w:val="000000"/>
        </w:rPr>
      </w:pPr>
      <w:r w:rsidRPr="00357D82">
        <w:rPr>
          <w:color w:val="000000"/>
        </w:rPr>
        <w:t>Wśród metod zapobiegania i leczenia otyłości, c</w:t>
      </w:r>
      <w:r w:rsidR="008751DC" w:rsidRPr="00357D82">
        <w:rPr>
          <w:color w:val="000000"/>
        </w:rPr>
        <w:t>oraz częściej</w:t>
      </w:r>
      <w:r w:rsidRPr="00357D82">
        <w:rPr>
          <w:color w:val="000000"/>
        </w:rPr>
        <w:t xml:space="preserve"> w dyskusjach naukowców wspomina się o ogólnoustrojowej </w:t>
      </w:r>
      <w:r w:rsidR="008751DC" w:rsidRPr="00357D82">
        <w:rPr>
          <w:color w:val="000000"/>
        </w:rPr>
        <w:t>k</w:t>
      </w:r>
      <w:r w:rsidRPr="00357D82">
        <w:rPr>
          <w:color w:val="000000"/>
        </w:rPr>
        <w:t xml:space="preserve">riostymulacji. </w:t>
      </w:r>
      <w:r w:rsidR="008751DC" w:rsidRPr="00357D82">
        <w:rPr>
          <w:color w:val="000000"/>
        </w:rPr>
        <w:t>Jej przeciwzapalne działanie może zmieniać endokrynne właściwości tkanki tłuszczowej</w:t>
      </w:r>
      <w:r w:rsidRPr="00357D82">
        <w:rPr>
          <w:color w:val="000000"/>
        </w:rPr>
        <w:t>, gdyż k</w:t>
      </w:r>
      <w:r w:rsidR="008751DC" w:rsidRPr="00357D82">
        <w:rPr>
          <w:color w:val="000000"/>
        </w:rPr>
        <w:t>ontrolowana hipotermia stanowi efektywny sposób na redukcję zapalenia poprzez indukcję zmian fizjologicznych i biochemicznych organizmu</w:t>
      </w:r>
      <w:r w:rsidR="005C7E49" w:rsidRPr="00357D82">
        <w:rPr>
          <w:color w:val="000000"/>
        </w:rPr>
        <w:t xml:space="preserve">. </w:t>
      </w:r>
      <w:r w:rsidR="00D2480B" w:rsidRPr="00357D82">
        <w:rPr>
          <w:color w:val="000000"/>
        </w:rPr>
        <w:t>Ze względu na nowatorski charakter badań i ich specyfikę, w literaturze znajduje się niejednoznaczne doniesienia naukowe</w:t>
      </w:r>
      <w:r w:rsidR="005C7E49" w:rsidRPr="00357D82">
        <w:rPr>
          <w:color w:val="000000"/>
        </w:rPr>
        <w:t xml:space="preserve"> </w:t>
      </w:r>
      <w:r w:rsidR="008751DC" w:rsidRPr="00357D82">
        <w:rPr>
          <w:color w:val="000000"/>
        </w:rPr>
        <w:t xml:space="preserve">dotyczące wpływu zabiegów w kriokomorze na poziom wybranych adipokin i cytokin ze względu na różną liczbę sesji, czas trwania zabiegu oraz zróżnicowanie między badanymi </w:t>
      </w:r>
      <w:r w:rsidR="005C7E49" w:rsidRPr="00357D82">
        <w:rPr>
          <w:color w:val="000000"/>
        </w:rPr>
        <w:t xml:space="preserve">grupami. </w:t>
      </w:r>
      <w:r w:rsidR="00660DCB" w:rsidRPr="00357D82">
        <w:rPr>
          <w:color w:val="000000"/>
        </w:rPr>
        <w:t xml:space="preserve">Zatem konieczne są dalsze badania, by rozwikłać liczne rozbieżności na temat kriostymulacji i otyłości. </w:t>
      </w:r>
      <w:r w:rsidR="0045782F" w:rsidRPr="00357D82">
        <w:rPr>
          <w:color w:val="000000"/>
        </w:rPr>
        <w:t xml:space="preserve">W otyłości również profil lipidowy ulega zaburzeniu, z kolei indukowana zimnem termoregulacja </w:t>
      </w:r>
      <w:r w:rsidR="0045782F" w:rsidRPr="00357D82">
        <w:rPr>
          <w:color w:val="000000"/>
        </w:rPr>
        <w:lastRenderedPageBreak/>
        <w:t>zwiększa wykorzystanie lipidów, dlatego ogólnoustrojowa krioterapia ma pozytywny wpływ na profil lipidowy.</w:t>
      </w:r>
      <w:r w:rsidR="00660DCB" w:rsidRPr="00357D82">
        <w:rPr>
          <w:color w:val="000000"/>
        </w:rPr>
        <w:t xml:space="preserve"> </w:t>
      </w:r>
      <w:r w:rsidR="00D2480B" w:rsidRPr="00357D82">
        <w:t>Związek tkanki tłuszczowej z witaminą D u otyłych wciąż jest przedmiotem dyskusji naukowców, a rola witaminy D w powiązaniu z adipokinami i wpływem temperatur kriogenicznych pozostaje wciąż niewyjaśniona, dlatego przeprowadzenie niniejszych badań, może dostarczyć nowych, ważnych informacji.</w:t>
      </w:r>
    </w:p>
    <w:p w:rsidR="0004274F" w:rsidRPr="00357D82" w:rsidRDefault="0004274F" w:rsidP="00ED149A">
      <w:pPr>
        <w:spacing w:line="360" w:lineRule="auto"/>
        <w:ind w:firstLine="708"/>
        <w:contextualSpacing/>
        <w:jc w:val="both"/>
      </w:pPr>
      <w:proofErr w:type="spellStart"/>
      <w:r w:rsidRPr="00357D82">
        <w:t>Endokrynna</w:t>
      </w:r>
      <w:proofErr w:type="spellEnd"/>
      <w:r w:rsidRPr="00357D82">
        <w:t xml:space="preserve"> rola tkanki tłuszczowej w otyłości i towarzyszących jej zaburzeniach metabolicznych jest złożona i niecałkowicie wyjaśniona, dlatego otrzymane wyniki pozwolą na szersze spojrzenie na problem otyłości i </w:t>
      </w:r>
      <w:r w:rsidRPr="00357D82">
        <w:rPr>
          <w:color w:val="231F20"/>
        </w:rPr>
        <w:t xml:space="preserve">poprawę możliwości prewencyjno-terapeutycznych w walce z negatywnymi jej skutkami. </w:t>
      </w:r>
      <w:r w:rsidRPr="00357D82">
        <w:rPr>
          <w:color w:val="000000"/>
        </w:rPr>
        <w:t xml:space="preserve">Nie ulega  wątpliwości, iż otrzymane wyniki mogą dostarczyć cennych informacji dla adipokin, które dotychczas nie były badane w powiązaniu z zabiegami kriostymulacji. </w:t>
      </w:r>
      <w:r w:rsidRPr="00357D82">
        <w:t xml:space="preserve">Planowane badania poszerzą wiedzę na temat powiązań między poziomem wybranych adipokin, cytokin, profilem lipidowym, wskaźnikami morfologicznymi, stężeniem 25(OH)D, a poznanie zależności miedzy określonymi </w:t>
      </w:r>
      <w:proofErr w:type="spellStart"/>
      <w:r w:rsidRPr="00357D82">
        <w:t>adipocytokinami</w:t>
      </w:r>
      <w:proofErr w:type="spellEnd"/>
      <w:r w:rsidRPr="00357D82">
        <w:t xml:space="preserve"> pozwoli na stosowanie ich jako markerów zaburzeń towarzyszących otyłości, a co za tym idzie odpowiednio wczesną profilaktykę.</w:t>
      </w:r>
    </w:p>
    <w:p w:rsidR="006C7641" w:rsidRPr="00357D82" w:rsidRDefault="006C7641" w:rsidP="006C7641">
      <w:pPr>
        <w:spacing w:line="360" w:lineRule="auto"/>
        <w:contextualSpacing/>
        <w:jc w:val="both"/>
        <w:rPr>
          <w:b/>
          <w:color w:val="000000"/>
        </w:rPr>
      </w:pPr>
      <w:r w:rsidRPr="00357D82">
        <w:rPr>
          <w:b/>
        </w:rPr>
        <w:t>CEL BADAŃ</w:t>
      </w:r>
    </w:p>
    <w:p w:rsidR="0004274F" w:rsidRPr="00357D82" w:rsidRDefault="0004274F" w:rsidP="00ED149A">
      <w:pPr>
        <w:spacing w:line="360" w:lineRule="auto"/>
        <w:ind w:firstLine="708"/>
        <w:contextualSpacing/>
        <w:jc w:val="both"/>
        <w:rPr>
          <w:color w:val="000000"/>
        </w:rPr>
      </w:pPr>
      <w:r w:rsidRPr="00357D82">
        <w:rPr>
          <w:color w:val="000000"/>
        </w:rPr>
        <w:t>Celem planowa</w:t>
      </w:r>
      <w:r w:rsidR="00205D42">
        <w:rPr>
          <w:color w:val="000000"/>
        </w:rPr>
        <w:t>nych badań będzie ocena wpływu 2</w:t>
      </w:r>
      <w:r w:rsidRPr="00357D82">
        <w:rPr>
          <w:color w:val="000000"/>
        </w:rPr>
        <w:t xml:space="preserve">0 zabiegów ogólnoustrojowej kriostymulacji na aktywność endokrynną tkanki tłuszczowej, </w:t>
      </w:r>
      <w:r w:rsidR="00DF59A1" w:rsidRPr="00357D82">
        <w:rPr>
          <w:color w:val="000000"/>
        </w:rPr>
        <w:t>a co za tym idzie wpływ na poziom</w:t>
      </w:r>
      <w:r w:rsidRPr="00357D82">
        <w:rPr>
          <w:color w:val="000000"/>
        </w:rPr>
        <w:t xml:space="preserve"> wybranych </w:t>
      </w:r>
      <w:proofErr w:type="spellStart"/>
      <w:r w:rsidRPr="00357D82">
        <w:rPr>
          <w:color w:val="000000"/>
        </w:rPr>
        <w:t>adipocytokin</w:t>
      </w:r>
      <w:proofErr w:type="spellEnd"/>
      <w:r w:rsidRPr="00357D82">
        <w:rPr>
          <w:color w:val="000000"/>
        </w:rPr>
        <w:t xml:space="preserve">, </w:t>
      </w:r>
      <w:r w:rsidR="00DF59A1" w:rsidRPr="00357D82">
        <w:rPr>
          <w:color w:val="000000"/>
        </w:rPr>
        <w:t>redukcja</w:t>
      </w:r>
      <w:r w:rsidRPr="00357D82">
        <w:rPr>
          <w:color w:val="000000"/>
        </w:rPr>
        <w:t xml:space="preserve"> stanu zapalnego u osób z nadmierną tkanką tłuszczową oraz </w:t>
      </w:r>
      <w:r w:rsidR="00DF59A1" w:rsidRPr="00357D82">
        <w:rPr>
          <w:color w:val="000000"/>
        </w:rPr>
        <w:t>poprawa</w:t>
      </w:r>
      <w:r w:rsidRPr="00357D82">
        <w:rPr>
          <w:color w:val="000000"/>
        </w:rPr>
        <w:t xml:space="preserve"> metabolizmu lipidów.</w:t>
      </w:r>
    </w:p>
    <w:p w:rsidR="000F7618" w:rsidRPr="00357D82" w:rsidRDefault="00504C1D" w:rsidP="00504C1D">
      <w:pPr>
        <w:spacing w:line="360" w:lineRule="auto"/>
        <w:contextualSpacing/>
        <w:jc w:val="both"/>
        <w:rPr>
          <w:b/>
          <w:color w:val="000000"/>
        </w:rPr>
      </w:pPr>
      <w:r w:rsidRPr="00357D82">
        <w:rPr>
          <w:b/>
          <w:color w:val="000000"/>
        </w:rPr>
        <w:t>MATERIAŁ I METODY BADAWCZE</w:t>
      </w:r>
    </w:p>
    <w:p w:rsidR="000F7618" w:rsidRPr="00357D82" w:rsidRDefault="000F7618" w:rsidP="00504C1D">
      <w:pPr>
        <w:spacing w:line="360" w:lineRule="auto"/>
        <w:contextualSpacing/>
        <w:jc w:val="both"/>
        <w:rPr>
          <w:b/>
          <w:color w:val="000000"/>
          <w:u w:val="single"/>
        </w:rPr>
      </w:pPr>
      <w:r w:rsidRPr="00357D82">
        <w:rPr>
          <w:b/>
          <w:color w:val="000000"/>
          <w:u w:val="single"/>
        </w:rPr>
        <w:t>Grupa badana</w:t>
      </w:r>
    </w:p>
    <w:p w:rsidR="007A41F3" w:rsidRPr="00357D82" w:rsidRDefault="007A41F3" w:rsidP="00ED149A">
      <w:pPr>
        <w:spacing w:line="360" w:lineRule="auto"/>
        <w:ind w:firstLine="284"/>
        <w:contextualSpacing/>
        <w:jc w:val="both"/>
        <w:rPr>
          <w:color w:val="000000"/>
        </w:rPr>
      </w:pPr>
      <w:r w:rsidRPr="00357D82">
        <w:rPr>
          <w:color w:val="000000"/>
        </w:rPr>
        <w:t xml:space="preserve">Do udziału w badaniach zostanie zakwalifikowanych 30 mężczyzn w przedziale wiekowym </w:t>
      </w:r>
      <w:r w:rsidR="00CC149C">
        <w:rPr>
          <w:color w:val="000000"/>
        </w:rPr>
        <w:t>wieku 20</w:t>
      </w:r>
      <w:r w:rsidRPr="00357D82">
        <w:rPr>
          <w:color w:val="000000"/>
        </w:rPr>
        <w:t xml:space="preserve">-25 lat. Grupę kontrolną będą stanowili mężczyźni z prawidłową zawartością tkanki tłuszczowej (15 osób), a grupę eksperymentalną osoby (15) z podwyższoną procentową zawartością tkanki </w:t>
      </w:r>
      <w:r w:rsidRPr="00BB4FBC">
        <w:rPr>
          <w:color w:val="000000"/>
        </w:rPr>
        <w:t xml:space="preserve">tłuszczowej (&gt;25%). Wszyscy uczestnicy zostaną poddani ogólnoustrojowej kriostymulacji. </w:t>
      </w:r>
      <w:r w:rsidR="00854414" w:rsidRPr="00BB4FBC">
        <w:rPr>
          <w:bCs/>
        </w:rPr>
        <w:t xml:space="preserve">Udział w projekcie badawczym będzie dobrowolny, a bezwzględnym warunkiem uczestnictwa będzie pisemna zgoda oraz brak przeciwwskazań do ogólnoustrojowej kriostymulacji. </w:t>
      </w:r>
      <w:r w:rsidRPr="00BB4FBC">
        <w:rPr>
          <w:color w:val="000000"/>
        </w:rPr>
        <w:t>Kryterium włąc</w:t>
      </w:r>
      <w:r w:rsidR="00CC149C" w:rsidRPr="00BB4FBC">
        <w:rPr>
          <w:color w:val="000000"/>
        </w:rPr>
        <w:t>zenia do badań to: wiek 20</w:t>
      </w:r>
      <w:r w:rsidRPr="00BB4FBC">
        <w:rPr>
          <w:color w:val="000000"/>
        </w:rPr>
        <w:t>-25 lat, płeć męska, brak przeciwwskazań do zabiegów ogólnoustrojowej</w:t>
      </w:r>
      <w:r w:rsidRPr="00357D82">
        <w:rPr>
          <w:color w:val="000000"/>
        </w:rPr>
        <w:t xml:space="preserve"> kriostymulacji, kwalifikacja lekarska, procentowa zawartość tkanki tłuszczowej </w:t>
      </w:r>
      <w:r w:rsidRPr="00357D82">
        <w:t>(podwyższona &gt;25% lub prawidłowa &lt;23%).</w:t>
      </w:r>
      <w:r w:rsidRPr="00357D82">
        <w:rPr>
          <w:color w:val="000000"/>
        </w:rPr>
        <w:t xml:space="preserve"> Kryterium wyłączenia z badań będą stanowiły: choroby nowotworowe, zaawansowane choroby sercowo-oddechowe, zaburzenia rytmu serca, przebyte zatory tętnicze, nadciśnienie tętnicze (&gt;160/100 mm </w:t>
      </w:r>
      <w:proofErr w:type="spellStart"/>
      <w:r w:rsidRPr="00357D82">
        <w:rPr>
          <w:color w:val="000000"/>
        </w:rPr>
        <w:t>Hg</w:t>
      </w:r>
      <w:proofErr w:type="spellEnd"/>
      <w:r w:rsidRPr="00357D82">
        <w:rPr>
          <w:color w:val="000000"/>
        </w:rPr>
        <w:t>), przemijające ataki niedokrwienne, nieprawidłowa praca tarczycy, cukrzyca, alergia na zimno, odmrożenia, uszkodzenia skóry, choroby nerek, wątroby lub pęcherza moczowego, udar, klaustrofobia, palenie papierosów, całkowita zawartość cholesterolu (&gt;300 mg/</w:t>
      </w:r>
      <w:proofErr w:type="spellStart"/>
      <w:r w:rsidRPr="00357D82">
        <w:rPr>
          <w:color w:val="000000"/>
        </w:rPr>
        <w:t>dL</w:t>
      </w:r>
      <w:proofErr w:type="spellEnd"/>
      <w:r w:rsidRPr="00357D82">
        <w:rPr>
          <w:color w:val="000000"/>
        </w:rPr>
        <w:t>), dieta redukująca masę ciała, przyjmowanie lekarstw przeciwzapalnych.</w:t>
      </w:r>
    </w:p>
    <w:p w:rsidR="007A41F3" w:rsidRPr="00357D82" w:rsidRDefault="007001A2" w:rsidP="00ED149A">
      <w:pPr>
        <w:spacing w:line="360" w:lineRule="auto"/>
        <w:ind w:firstLine="708"/>
        <w:contextualSpacing/>
        <w:jc w:val="both"/>
        <w:rPr>
          <w:color w:val="000000"/>
        </w:rPr>
      </w:pPr>
      <w:r w:rsidRPr="00357D82">
        <w:rPr>
          <w:color w:val="000000"/>
        </w:rPr>
        <w:t>Przed przystąpieniem do badań u wszystkich mężczyzn będzie przeprowadzony wywiad lekarski i badanie lekarskie. Zostanie przeprowadzony wywiad żywieniowy, a uzyskane dane żywieniowe poddane analizie z wykorzystaniem programu Dieta 5.0. Badani zostaną poproszeni, aby nie zmieniali nawyków żywieniowych oraz nie podejmowali w czasie trwania eksperymentu żadnej aktywności fizycznej. Zostaną także poinformowani o celu badań, metodyce, możliwych efektach ubocznych i możliwości rezygnacji z uczestnictwa na każdym etapie eksperymentu.</w:t>
      </w:r>
    </w:p>
    <w:p w:rsidR="00EA7B0E" w:rsidRPr="00357D82" w:rsidRDefault="00EA7B0E" w:rsidP="00EA7B0E">
      <w:pPr>
        <w:pStyle w:val="Tekstpodstawowywcity"/>
        <w:spacing w:after="0" w:line="360" w:lineRule="auto"/>
        <w:ind w:left="0"/>
        <w:jc w:val="both"/>
        <w:rPr>
          <w:b/>
          <w:bCs/>
          <w:u w:val="single"/>
        </w:rPr>
      </w:pPr>
      <w:r w:rsidRPr="00357D82">
        <w:rPr>
          <w:b/>
          <w:u w:val="single"/>
        </w:rPr>
        <w:t>Plan badań</w:t>
      </w:r>
    </w:p>
    <w:p w:rsidR="00EA7B0E" w:rsidRPr="00357D82" w:rsidRDefault="00EA7B0E" w:rsidP="00EA7B0E">
      <w:pPr>
        <w:spacing w:line="360" w:lineRule="auto"/>
        <w:ind w:firstLine="709"/>
        <w:jc w:val="both"/>
        <w:rPr>
          <w:color w:val="FF0000"/>
        </w:rPr>
      </w:pPr>
      <w:r w:rsidRPr="00357D82">
        <w:t>Planowany p</w:t>
      </w:r>
      <w:r w:rsidR="00205D42">
        <w:t>rojekt zakłada przeprowadzenie 2</w:t>
      </w:r>
      <w:r w:rsidRPr="00357D82">
        <w:t>0 sesji ogólnoustrojowej kriostymulacji, 2 serii badań antropometrycznych oraz 4 serii badań biochemicznych. Pomiary wskaźników antropometrycznych będą mieć miejsce przed rozpoczęciem zabiegów kriostymulacji, natomiast ocena wskaźników biochemicznych zostanie przeprowadzona przed, w trakcie oraz po zakończeniu zabiegów kriostymulacji.</w:t>
      </w:r>
    </w:p>
    <w:p w:rsidR="00304163" w:rsidRPr="00357D82" w:rsidRDefault="00304163" w:rsidP="00304163">
      <w:pPr>
        <w:spacing w:line="360" w:lineRule="auto"/>
        <w:jc w:val="both"/>
      </w:pPr>
      <w:r w:rsidRPr="00357D82">
        <w:t>W ramach badań przeprowadzone zostaną następujące czynności:</w:t>
      </w:r>
    </w:p>
    <w:p w:rsidR="00304163" w:rsidRPr="00357D82" w:rsidRDefault="00304163" w:rsidP="00304163">
      <w:pPr>
        <w:pStyle w:val="Akapitzlist"/>
        <w:numPr>
          <w:ilvl w:val="0"/>
          <w:numId w:val="5"/>
        </w:numPr>
        <w:spacing w:line="360" w:lineRule="auto"/>
        <w:jc w:val="both"/>
      </w:pPr>
      <w:r w:rsidRPr="00357D82">
        <w:t>Badanie i wywiad lekarski.</w:t>
      </w:r>
    </w:p>
    <w:p w:rsidR="00304163" w:rsidRPr="00357D82" w:rsidRDefault="00304163" w:rsidP="00304163">
      <w:pPr>
        <w:pStyle w:val="Akapitzlist"/>
        <w:numPr>
          <w:ilvl w:val="0"/>
          <w:numId w:val="5"/>
        </w:numPr>
        <w:spacing w:line="360" w:lineRule="auto"/>
        <w:jc w:val="both"/>
      </w:pPr>
      <w:r w:rsidRPr="00357D82">
        <w:t>Wywiad żywieniowy.</w:t>
      </w:r>
    </w:p>
    <w:p w:rsidR="00304163" w:rsidRPr="00357D82" w:rsidRDefault="00304163" w:rsidP="00304163">
      <w:pPr>
        <w:pStyle w:val="Akapitzlist"/>
        <w:numPr>
          <w:ilvl w:val="0"/>
          <w:numId w:val="5"/>
        </w:numPr>
        <w:spacing w:line="360" w:lineRule="auto"/>
        <w:jc w:val="both"/>
      </w:pPr>
      <w:r w:rsidRPr="00357D82">
        <w:t xml:space="preserve">Pomiar wybranych wskaźników antropometrycznych przed rozpoczęciem kriostymulacji. </w:t>
      </w:r>
    </w:p>
    <w:p w:rsidR="00304163" w:rsidRPr="00357D82" w:rsidRDefault="00304163" w:rsidP="00304163">
      <w:pPr>
        <w:pStyle w:val="Akapitzlist"/>
        <w:numPr>
          <w:ilvl w:val="0"/>
          <w:numId w:val="5"/>
        </w:numPr>
        <w:spacing w:line="360" w:lineRule="auto"/>
        <w:jc w:val="both"/>
      </w:pPr>
      <w:r w:rsidRPr="00357D82">
        <w:t xml:space="preserve">Pobranie krwi do badań biochemicznych przed rozpoczęciem kriostymulacji. </w:t>
      </w:r>
    </w:p>
    <w:p w:rsidR="00304163" w:rsidRPr="00357D82" w:rsidRDefault="00205D42" w:rsidP="00304163">
      <w:pPr>
        <w:numPr>
          <w:ilvl w:val="0"/>
          <w:numId w:val="5"/>
        </w:numPr>
        <w:spacing w:line="360" w:lineRule="auto"/>
        <w:jc w:val="both"/>
      </w:pPr>
      <w:r>
        <w:t>Seria 10</w:t>
      </w:r>
      <w:r w:rsidR="00304163" w:rsidRPr="00357D82">
        <w:t>-ciu zabiegów ogólnoustrojowej kriostymulacji.</w:t>
      </w:r>
    </w:p>
    <w:p w:rsidR="00304163" w:rsidRPr="00357D82" w:rsidRDefault="00304163" w:rsidP="00304163">
      <w:pPr>
        <w:numPr>
          <w:ilvl w:val="0"/>
          <w:numId w:val="5"/>
        </w:numPr>
        <w:spacing w:line="360" w:lineRule="auto"/>
        <w:jc w:val="both"/>
      </w:pPr>
      <w:r w:rsidRPr="00357D82">
        <w:t>Pobranie kr</w:t>
      </w:r>
      <w:r w:rsidR="00205D42">
        <w:t>wi do badań biochemicznych (po 10</w:t>
      </w:r>
      <w:r w:rsidRPr="00357D82">
        <w:t>-ciu zabiegach).</w:t>
      </w:r>
    </w:p>
    <w:p w:rsidR="00304163" w:rsidRPr="00357D82" w:rsidRDefault="00205D42" w:rsidP="00304163">
      <w:pPr>
        <w:numPr>
          <w:ilvl w:val="0"/>
          <w:numId w:val="5"/>
        </w:numPr>
        <w:spacing w:line="360" w:lineRule="auto"/>
        <w:jc w:val="both"/>
      </w:pPr>
      <w:r>
        <w:t>Kolejna seria 10</w:t>
      </w:r>
      <w:r w:rsidR="00304163" w:rsidRPr="00357D82">
        <w:t xml:space="preserve"> zabiegów ogólnoustrojowej kriostymulacji.</w:t>
      </w:r>
    </w:p>
    <w:p w:rsidR="00304163" w:rsidRPr="00357D82" w:rsidRDefault="00304163" w:rsidP="00304163">
      <w:pPr>
        <w:numPr>
          <w:ilvl w:val="0"/>
          <w:numId w:val="5"/>
        </w:numPr>
        <w:spacing w:line="360" w:lineRule="auto"/>
        <w:jc w:val="both"/>
      </w:pPr>
      <w:r w:rsidRPr="00357D82">
        <w:t>Pobranie kr</w:t>
      </w:r>
      <w:r w:rsidR="00205D42">
        <w:t>wi do badań biochemicznych (po 2</w:t>
      </w:r>
      <w:r w:rsidR="003977A8">
        <w:t>0-stu</w:t>
      </w:r>
      <w:r w:rsidRPr="00357D82">
        <w:t xml:space="preserve"> zabiegach).</w:t>
      </w:r>
    </w:p>
    <w:p w:rsidR="00304163" w:rsidRPr="00357D82" w:rsidRDefault="00304163" w:rsidP="00304163">
      <w:pPr>
        <w:numPr>
          <w:ilvl w:val="0"/>
          <w:numId w:val="5"/>
        </w:numPr>
        <w:spacing w:line="360" w:lineRule="auto"/>
        <w:jc w:val="both"/>
      </w:pPr>
      <w:r w:rsidRPr="00357D82">
        <w:t>Czwarty pobór krwi do badań biochemicznych (tydzień od zakończenia eksperymentu).</w:t>
      </w:r>
    </w:p>
    <w:p w:rsidR="00357D82" w:rsidRPr="00357D82" w:rsidRDefault="00357D82" w:rsidP="00357D82">
      <w:pPr>
        <w:spacing w:line="360" w:lineRule="auto"/>
        <w:jc w:val="both"/>
        <w:rPr>
          <w:color w:val="000000"/>
          <w:u w:val="single"/>
        </w:rPr>
      </w:pPr>
      <w:r w:rsidRPr="00357D82">
        <w:rPr>
          <w:b/>
          <w:color w:val="000000"/>
          <w:u w:val="single"/>
        </w:rPr>
        <w:t>Metodyka ogólnoustrojowej kriostymulacji</w:t>
      </w:r>
    </w:p>
    <w:p w:rsidR="00357D82" w:rsidRPr="00357D82" w:rsidRDefault="00357D82" w:rsidP="00357D82">
      <w:pPr>
        <w:spacing w:line="360" w:lineRule="auto"/>
        <w:jc w:val="both"/>
        <w:rPr>
          <w:color w:val="000000"/>
        </w:rPr>
      </w:pPr>
      <w:r w:rsidRPr="00357D82">
        <w:rPr>
          <w:color w:val="000000"/>
        </w:rPr>
        <w:t>Uczestnic</w:t>
      </w:r>
      <w:r w:rsidR="00205D42">
        <w:rPr>
          <w:color w:val="000000"/>
        </w:rPr>
        <w:t>y eksperymentu zostaną poddani 2</w:t>
      </w:r>
      <w:r w:rsidRPr="00357D82">
        <w:rPr>
          <w:color w:val="000000"/>
        </w:rPr>
        <w:t>0 sesjom ogólnoustrojowej kriostymulacji (1 zabieg dziennie,  od poniedziałku do piątku) w temperaturze -120</w:t>
      </w:r>
      <w:r w:rsidRPr="00357D82">
        <w:rPr>
          <w:color w:val="000000"/>
          <w:vertAlign w:val="superscript"/>
        </w:rPr>
        <w:t>O</w:t>
      </w:r>
      <w:r w:rsidRPr="00357D82">
        <w:rPr>
          <w:color w:val="000000"/>
        </w:rPr>
        <w:t>C przez okres 2-3 minut w Małopolskim Centrum Krioterapii w Krakowie. Każde wejście do kriokomory zostanie poprzedzone 30-sekundowym okresem adaptacji w przedsionku w temperaturze -60</w:t>
      </w:r>
      <w:r w:rsidRPr="00357D82">
        <w:rPr>
          <w:color w:val="000000"/>
          <w:vertAlign w:val="superscript"/>
        </w:rPr>
        <w:t>O</w:t>
      </w:r>
      <w:r w:rsidRPr="00357D82">
        <w:rPr>
          <w:color w:val="000000"/>
        </w:rPr>
        <w:t xml:space="preserve">C. Przed wejściem do kriokomory badani będą musieli zdjąć okulary, soczewki kontaktowe, biżuterię, dokładnie osuszyć ciało </w:t>
      </w:r>
      <w:r w:rsidRPr="00357D82">
        <w:t xml:space="preserve">w celu eliminacji uczucia zimna. Odpowiednim strojem podczas zabiegów kriostymulacji będą: szorty, skarpety do połowy łydek, chodaki, rękawice oraz nakrycie głowy i uszu. Nos i usta będą zakryte maską chirurgiczną. Jednocześnie w kriokomorze będą mogły przebywać 4 osoby, poruszając się wolno jeden za drugim, oddychając powoli (krótki wdech, długi wydech). Rozmowy między badanymi lub dodatkowe ruchy zostaną zabronione. </w:t>
      </w:r>
      <w:r w:rsidRPr="00357D82">
        <w:rPr>
          <w:color w:val="000000"/>
        </w:rPr>
        <w:t>Kontakt z grupą badaną będzie utrzymywany przez kamerę i system głosowy. Mężczyźni zostaną poinformowani o konieczności opuszczenia kriokomory w przypadku złego samopoczucia lub po usłyszeniu sygnału informującego o zakończeniu zabiegu. Przed każdym zabiegiem zostanie skontrolowane ciśnienie skurczowe i rozkurczowe w celu eliminacji przeciwwskazań oraz badani zostaną poinformowani, aby zgłaszać każdorazowo przed zabiegiem dolegliwości.</w:t>
      </w:r>
    </w:p>
    <w:p w:rsidR="00ED149A" w:rsidRPr="00357D82" w:rsidRDefault="00ED149A" w:rsidP="00ED149A">
      <w:pPr>
        <w:spacing w:line="360" w:lineRule="auto"/>
        <w:jc w:val="both"/>
        <w:rPr>
          <w:b/>
          <w:u w:val="single"/>
        </w:rPr>
      </w:pPr>
      <w:r w:rsidRPr="00357D82">
        <w:rPr>
          <w:b/>
          <w:u w:val="single"/>
        </w:rPr>
        <w:t>Metodyka badań antropometrycznych</w:t>
      </w:r>
    </w:p>
    <w:p w:rsidR="00782D3A" w:rsidRPr="00357D82" w:rsidRDefault="00782D3A" w:rsidP="00ED149A">
      <w:pPr>
        <w:spacing w:line="360" w:lineRule="auto"/>
        <w:ind w:firstLine="284"/>
        <w:contextualSpacing/>
        <w:jc w:val="both"/>
        <w:rPr>
          <w:color w:val="000000"/>
        </w:rPr>
      </w:pPr>
      <w:r w:rsidRPr="00357D82">
        <w:t>Przed przystąpieniem do bad</w:t>
      </w:r>
      <w:r w:rsidR="00205D42">
        <w:t>ań oraz po ich zakończeniu (po 20 zabiegach</w:t>
      </w:r>
      <w:r w:rsidRPr="00357D82">
        <w:t xml:space="preserve"> kriostymulacji) zostaną wykonane pomiary wybranych wskaźników antropometrycznych: </w:t>
      </w:r>
      <w:r w:rsidR="00037BA2" w:rsidRPr="00357D82">
        <w:rPr>
          <w:color w:val="000000"/>
        </w:rPr>
        <w:t>masa ciała, obwód</w:t>
      </w:r>
      <w:r w:rsidRPr="00357D82">
        <w:rPr>
          <w:color w:val="000000"/>
        </w:rPr>
        <w:t xml:space="preserve"> talii i bioder oraz będzie wyliczony stosunek talii do bioder i wskaźnik masy ciała (BMI). </w:t>
      </w:r>
      <w:r w:rsidR="00037BA2" w:rsidRPr="00357D82">
        <w:rPr>
          <w:color w:val="000000"/>
        </w:rPr>
        <w:t>W pozycji siedzącej zostanie zmierzone ciśnienie tętnicze. Pomiar wysokości ciała zostanie wykonany wyłącznie przed rozpoczęciem kriostymulacji.</w:t>
      </w:r>
      <w:r w:rsidR="00037BA2" w:rsidRPr="00357D82">
        <w:rPr>
          <w:bCs/>
          <w:color w:val="000000"/>
          <w:spacing w:val="-4"/>
        </w:rPr>
        <w:t xml:space="preserve"> Poziom wskaźników pozwalających na analizę składu ciała określony zostanie przy wykorzystaniu</w:t>
      </w:r>
      <w:r w:rsidR="00037BA2" w:rsidRPr="00357D82">
        <w:rPr>
          <w:color w:val="000000"/>
        </w:rPr>
        <w:t xml:space="preserve"> </w:t>
      </w:r>
      <w:r w:rsidRPr="00357D82">
        <w:rPr>
          <w:bCs/>
          <w:color w:val="000000"/>
        </w:rPr>
        <w:t>analizator</w:t>
      </w:r>
      <w:r w:rsidR="00F0197E" w:rsidRPr="00357D82">
        <w:rPr>
          <w:bCs/>
          <w:color w:val="000000"/>
        </w:rPr>
        <w:t>a</w:t>
      </w:r>
      <w:r w:rsidRPr="00357D82">
        <w:rPr>
          <w:bCs/>
          <w:color w:val="000000"/>
        </w:rPr>
        <w:t xml:space="preserve"> składu ciała TANIT</w:t>
      </w:r>
      <w:r w:rsidR="00CE6FC8" w:rsidRPr="00357D82">
        <w:rPr>
          <w:bCs/>
          <w:color w:val="000000"/>
        </w:rPr>
        <w:t>A BC 418 (93/42 EEC), działającego</w:t>
      </w:r>
      <w:r w:rsidRPr="00357D82">
        <w:rPr>
          <w:bCs/>
          <w:color w:val="000000"/>
        </w:rPr>
        <w:t xml:space="preserve"> na zasadzie bioimpedancji</w:t>
      </w:r>
      <w:r w:rsidRPr="00357D82">
        <w:rPr>
          <w:color w:val="000000"/>
        </w:rPr>
        <w:t xml:space="preserve"> elektryc</w:t>
      </w:r>
      <w:r w:rsidR="00037BA2" w:rsidRPr="00357D82">
        <w:rPr>
          <w:color w:val="000000"/>
        </w:rPr>
        <w:t>znej.</w:t>
      </w:r>
      <w:r w:rsidRPr="00357D82">
        <w:rPr>
          <w:color w:val="000000"/>
        </w:rPr>
        <w:t xml:space="preserve"> </w:t>
      </w:r>
    </w:p>
    <w:p w:rsidR="004C0594" w:rsidRPr="00357D82" w:rsidRDefault="004C0594" w:rsidP="004C0594">
      <w:pPr>
        <w:spacing w:line="360" w:lineRule="auto"/>
        <w:jc w:val="both"/>
        <w:rPr>
          <w:b/>
          <w:color w:val="000000"/>
          <w:u w:val="single"/>
        </w:rPr>
      </w:pPr>
      <w:r w:rsidRPr="00357D82">
        <w:rPr>
          <w:b/>
          <w:color w:val="000000"/>
          <w:u w:val="single"/>
        </w:rPr>
        <w:t>Metodyka oznaczeń biochemicznych</w:t>
      </w:r>
    </w:p>
    <w:p w:rsidR="00782D3A" w:rsidRPr="00357D82" w:rsidRDefault="004C0594" w:rsidP="00EA7B0E">
      <w:pPr>
        <w:spacing w:line="360" w:lineRule="auto"/>
        <w:contextualSpacing/>
        <w:jc w:val="both"/>
        <w:rPr>
          <w:color w:val="000000"/>
        </w:rPr>
      </w:pPr>
      <w:r w:rsidRPr="00357D82">
        <w:rPr>
          <w:color w:val="000000"/>
        </w:rPr>
        <w:t xml:space="preserve">Próbki krwi do oznaczeń biochemicznych będą pobierane </w:t>
      </w:r>
      <w:r w:rsidR="00782D3A" w:rsidRPr="00357D82">
        <w:rPr>
          <w:color w:val="000000"/>
        </w:rPr>
        <w:t>4-krotnie: przed rozpoczęciem ogóln</w:t>
      </w:r>
      <w:r w:rsidR="00205D42">
        <w:rPr>
          <w:color w:val="000000"/>
        </w:rPr>
        <w:t>oustrojowej kriostymulacji, po 10 i 2</w:t>
      </w:r>
      <w:r w:rsidR="00782D3A" w:rsidRPr="00357D82">
        <w:rPr>
          <w:color w:val="000000"/>
        </w:rPr>
        <w:t xml:space="preserve">0 sesjach kriostymulacji oraz tydzień po zakończeniu eksperymentu. </w:t>
      </w:r>
      <w:r w:rsidR="00EA7B0E" w:rsidRPr="00357D82">
        <w:rPr>
          <w:color w:val="000000"/>
        </w:rPr>
        <w:t xml:space="preserve">Za każdym razem, rano i na czczo diagnosta laboratoryjny pobierze krew żylną. </w:t>
      </w:r>
      <w:r w:rsidR="00014262" w:rsidRPr="00357D82">
        <w:rPr>
          <w:color w:val="000000"/>
        </w:rPr>
        <w:t>W celu określenia zmian poziomu adipokin po zabiegach ogólnoustrojowej kriostymulacji i określenia kierunku zmian u badanych zostaną oznaczone następujące wskaźniki:</w:t>
      </w:r>
    </w:p>
    <w:p w:rsidR="00782D3A" w:rsidRPr="00357D82" w:rsidRDefault="00782D3A" w:rsidP="00014262">
      <w:pPr>
        <w:pStyle w:val="Akapitzlist"/>
        <w:numPr>
          <w:ilvl w:val="0"/>
          <w:numId w:val="1"/>
        </w:numPr>
        <w:spacing w:line="360" w:lineRule="auto"/>
        <w:ind w:left="0" w:hanging="142"/>
        <w:jc w:val="both"/>
        <w:rPr>
          <w:color w:val="000000"/>
        </w:rPr>
      </w:pPr>
      <w:r w:rsidRPr="00357D82">
        <w:rPr>
          <w:color w:val="000000"/>
        </w:rPr>
        <w:t>morfologiczne: erytrocyty</w:t>
      </w:r>
      <w:r w:rsidR="00205D42">
        <w:rPr>
          <w:color w:val="000000"/>
        </w:rPr>
        <w:t xml:space="preserve"> </w:t>
      </w:r>
      <w:r w:rsidRPr="00357D82">
        <w:rPr>
          <w:color w:val="000000"/>
        </w:rPr>
        <w:t xml:space="preserve">(RBC), leukocyty (WBC), </w:t>
      </w:r>
      <w:r w:rsidRPr="00357D82">
        <w:rPr>
          <w:bCs/>
          <w:color w:val="000000"/>
          <w:shd w:val="clear" w:color="auto" w:fill="FFFFFF"/>
        </w:rPr>
        <w:t>limfocyty (</w:t>
      </w:r>
      <w:r w:rsidRPr="00357D82">
        <w:rPr>
          <w:color w:val="000000"/>
          <w:shd w:val="clear" w:color="auto" w:fill="F9F9F9"/>
        </w:rPr>
        <w:t xml:space="preserve">LYMPH), monocyty (MONO), neutrofile (NEUT), </w:t>
      </w:r>
      <w:proofErr w:type="spellStart"/>
      <w:r w:rsidRPr="00357D82">
        <w:rPr>
          <w:color w:val="000000"/>
          <w:shd w:val="clear" w:color="auto" w:fill="F9F9F9"/>
        </w:rPr>
        <w:t>eozynofile</w:t>
      </w:r>
      <w:proofErr w:type="spellEnd"/>
      <w:r w:rsidRPr="00357D82">
        <w:rPr>
          <w:color w:val="000000"/>
          <w:shd w:val="clear" w:color="auto" w:fill="F9F9F9"/>
        </w:rPr>
        <w:t xml:space="preserve"> (EOS), bazofile (BASO), </w:t>
      </w:r>
      <w:r w:rsidRPr="00357D82">
        <w:rPr>
          <w:color w:val="000000"/>
        </w:rPr>
        <w:t xml:space="preserve">hemoglobina (HGB), hematokryt (HCT), </w:t>
      </w:r>
      <w:r w:rsidRPr="00357D82">
        <w:rPr>
          <w:color w:val="000000"/>
          <w:shd w:val="clear" w:color="auto" w:fill="FFFFFF"/>
        </w:rPr>
        <w:t>wskaźnik średniej objętości</w:t>
      </w:r>
      <w:r w:rsidRPr="00357D82">
        <w:rPr>
          <w:rStyle w:val="apple-converted-space"/>
          <w:color w:val="000000"/>
          <w:shd w:val="clear" w:color="auto" w:fill="FFFFFF"/>
        </w:rPr>
        <w:t> </w:t>
      </w:r>
      <w:hyperlink r:id="rId5" w:tooltip="Erytrocyt" w:history="1">
        <w:r w:rsidRPr="00357D82">
          <w:rPr>
            <w:rStyle w:val="Hipercze"/>
            <w:color w:val="000000"/>
            <w:u w:val="none"/>
            <w:shd w:val="clear" w:color="auto" w:fill="FFFFFF"/>
          </w:rPr>
          <w:t>krwinki czerwone</w:t>
        </w:r>
      </w:hyperlink>
      <w:r w:rsidRPr="00357D82">
        <w:rPr>
          <w:color w:val="000000"/>
        </w:rPr>
        <w:t xml:space="preserve">j (MCV), </w:t>
      </w:r>
      <w:r w:rsidRPr="00357D82">
        <w:rPr>
          <w:color w:val="000000"/>
          <w:shd w:val="clear" w:color="auto" w:fill="FFFFFF"/>
        </w:rPr>
        <w:t>wskaźnik średniej masy</w:t>
      </w:r>
      <w:r w:rsidRPr="00357D82">
        <w:rPr>
          <w:rStyle w:val="apple-converted-space"/>
          <w:color w:val="000000"/>
          <w:shd w:val="clear" w:color="auto" w:fill="FFFFFF"/>
        </w:rPr>
        <w:t> </w:t>
      </w:r>
      <w:hyperlink r:id="rId6" w:tooltip="Hemoglobina" w:history="1">
        <w:r w:rsidRPr="00357D82">
          <w:rPr>
            <w:rStyle w:val="Hipercze"/>
            <w:color w:val="000000"/>
            <w:u w:val="none"/>
            <w:shd w:val="clear" w:color="auto" w:fill="FFFFFF"/>
          </w:rPr>
          <w:t>hemoglobiny</w:t>
        </w:r>
      </w:hyperlink>
      <w:r w:rsidRPr="00357D82">
        <w:rPr>
          <w:rStyle w:val="apple-converted-space"/>
          <w:color w:val="000000"/>
          <w:shd w:val="clear" w:color="auto" w:fill="FFFFFF"/>
        </w:rPr>
        <w:t> </w:t>
      </w:r>
      <w:r w:rsidRPr="00357D82">
        <w:rPr>
          <w:color w:val="000000"/>
          <w:shd w:val="clear" w:color="auto" w:fill="FFFFFF"/>
        </w:rPr>
        <w:t>w</w:t>
      </w:r>
      <w:r w:rsidRPr="00357D82">
        <w:rPr>
          <w:rStyle w:val="apple-converted-space"/>
          <w:color w:val="000000"/>
          <w:shd w:val="clear" w:color="auto" w:fill="FFFFFF"/>
        </w:rPr>
        <w:t> </w:t>
      </w:r>
      <w:hyperlink r:id="rId7" w:tooltip="Erytrocyt" w:history="1">
        <w:r w:rsidRPr="00357D82">
          <w:rPr>
            <w:rStyle w:val="Hipercze"/>
            <w:color w:val="000000"/>
            <w:u w:val="none"/>
            <w:shd w:val="clear" w:color="auto" w:fill="FFFFFF"/>
          </w:rPr>
          <w:t>krwince czerwonej</w:t>
        </w:r>
      </w:hyperlink>
      <w:r w:rsidRPr="00357D82">
        <w:rPr>
          <w:color w:val="000000"/>
        </w:rPr>
        <w:t xml:space="preserve"> (MCH), </w:t>
      </w:r>
      <w:r w:rsidRPr="00357D82">
        <w:rPr>
          <w:bCs/>
          <w:color w:val="000000"/>
          <w:shd w:val="clear" w:color="auto" w:fill="FFFFFF"/>
        </w:rPr>
        <w:t xml:space="preserve">średnie stężenie hemoglobiny w erytrocytach (MCHC), wskaźnik </w:t>
      </w:r>
      <w:r w:rsidRPr="00357D82">
        <w:rPr>
          <w:color w:val="000000"/>
        </w:rPr>
        <w:t xml:space="preserve">zróżnicowania w wielkości krwinek czerwonych (RDW), trombocyty (PLT), </w:t>
      </w:r>
      <w:proofErr w:type="spellStart"/>
      <w:r w:rsidRPr="00357D82">
        <w:rPr>
          <w:color w:val="000000"/>
        </w:rPr>
        <w:t>retikulocyty</w:t>
      </w:r>
      <w:proofErr w:type="spellEnd"/>
      <w:r w:rsidRPr="00357D82">
        <w:rPr>
          <w:color w:val="000000"/>
        </w:rPr>
        <w:t xml:space="preserve"> (RET);</w:t>
      </w:r>
    </w:p>
    <w:p w:rsidR="00782D3A" w:rsidRDefault="00782D3A" w:rsidP="00014262">
      <w:pPr>
        <w:pStyle w:val="Akapitzlist"/>
        <w:numPr>
          <w:ilvl w:val="0"/>
          <w:numId w:val="1"/>
        </w:numPr>
        <w:spacing w:line="360" w:lineRule="auto"/>
        <w:ind w:left="0" w:hanging="142"/>
        <w:jc w:val="both"/>
        <w:rPr>
          <w:color w:val="000000"/>
        </w:rPr>
      </w:pPr>
      <w:r w:rsidRPr="00357D82">
        <w:rPr>
          <w:color w:val="000000"/>
        </w:rPr>
        <w:t>biochemiczne: adipokiny (</w:t>
      </w:r>
      <w:proofErr w:type="spellStart"/>
      <w:r w:rsidRPr="00357D82">
        <w:rPr>
          <w:color w:val="000000"/>
        </w:rPr>
        <w:t>adiponektyna</w:t>
      </w:r>
      <w:proofErr w:type="spellEnd"/>
      <w:r w:rsidRPr="00357D82">
        <w:rPr>
          <w:color w:val="000000"/>
        </w:rPr>
        <w:t xml:space="preserve">, </w:t>
      </w:r>
      <w:proofErr w:type="spellStart"/>
      <w:r w:rsidRPr="00357D82">
        <w:rPr>
          <w:color w:val="000000"/>
        </w:rPr>
        <w:t>leptyna</w:t>
      </w:r>
      <w:proofErr w:type="spellEnd"/>
      <w:r w:rsidRPr="00357D82">
        <w:rPr>
          <w:color w:val="000000"/>
        </w:rPr>
        <w:t xml:space="preserve">, </w:t>
      </w:r>
      <w:proofErr w:type="spellStart"/>
      <w:r w:rsidRPr="00357D82">
        <w:rPr>
          <w:color w:val="000000"/>
        </w:rPr>
        <w:t>chemeryna</w:t>
      </w:r>
      <w:proofErr w:type="spellEnd"/>
      <w:r w:rsidRPr="00357D82">
        <w:rPr>
          <w:color w:val="000000"/>
        </w:rPr>
        <w:t xml:space="preserve">, </w:t>
      </w:r>
      <w:proofErr w:type="spellStart"/>
      <w:r w:rsidRPr="00357D82">
        <w:rPr>
          <w:color w:val="000000"/>
        </w:rPr>
        <w:t>rezystyna</w:t>
      </w:r>
      <w:proofErr w:type="spellEnd"/>
      <w:r w:rsidRPr="00357D82">
        <w:rPr>
          <w:color w:val="000000"/>
        </w:rPr>
        <w:t>), cytokiny (IL-6</w:t>
      </w:r>
      <w:r w:rsidRPr="00357D82">
        <w:rPr>
          <w:rFonts w:eastAsia="ArialMT"/>
          <w:color w:val="000000"/>
        </w:rPr>
        <w:t xml:space="preserve">, </w:t>
      </w:r>
      <w:proofErr w:type="spellStart"/>
      <w:r w:rsidRPr="00357D82">
        <w:rPr>
          <w:color w:val="000000"/>
        </w:rPr>
        <w:t>TNF-</w:t>
      </w:r>
      <w:r w:rsidRPr="00357D82">
        <w:rPr>
          <w:rFonts w:eastAsia="ArialMT"/>
          <w:color w:val="000000"/>
        </w:rPr>
        <w:t>α</w:t>
      </w:r>
      <w:proofErr w:type="spellEnd"/>
      <w:r w:rsidRPr="00357D82">
        <w:rPr>
          <w:color w:val="000000"/>
        </w:rPr>
        <w:t>, białko CRP), stężenie 25(OH)D oraz profil lipidowy (cholesterol całkowity, frakcja cholesterolu LDL i HDL, trójglicerydy).</w:t>
      </w:r>
    </w:p>
    <w:p w:rsidR="00E77B0A" w:rsidRDefault="00E77B0A" w:rsidP="00E77B0A">
      <w:pPr>
        <w:spacing w:line="360" w:lineRule="auto"/>
        <w:jc w:val="both"/>
        <w:rPr>
          <w:color w:val="000000"/>
        </w:rPr>
      </w:pPr>
    </w:p>
    <w:p w:rsidR="00E77B0A" w:rsidRPr="00E77B0A" w:rsidRDefault="00E77B0A" w:rsidP="00E77B0A">
      <w:pPr>
        <w:spacing w:line="360" w:lineRule="auto"/>
        <w:jc w:val="both"/>
        <w:rPr>
          <w:color w:val="000000"/>
        </w:rPr>
      </w:pPr>
    </w:p>
    <w:p w:rsidR="00E77B0A" w:rsidRDefault="00E77B0A" w:rsidP="00ED149A">
      <w:pPr>
        <w:spacing w:line="360" w:lineRule="auto"/>
        <w:jc w:val="both"/>
      </w:pPr>
    </w:p>
    <w:p w:rsidR="00E77B0A" w:rsidRPr="00E77B0A" w:rsidRDefault="00E77B0A" w:rsidP="00E77B0A"/>
    <w:p w:rsidR="00E77B0A" w:rsidRPr="00E77B0A" w:rsidRDefault="00E77B0A" w:rsidP="00E77B0A"/>
    <w:p w:rsidR="00E77B0A" w:rsidRPr="00E77B0A" w:rsidRDefault="00E77B0A" w:rsidP="00E77B0A"/>
    <w:p w:rsidR="00E77B0A" w:rsidRPr="00E77B0A" w:rsidRDefault="00E77B0A" w:rsidP="00E77B0A"/>
    <w:p w:rsidR="00E77B0A" w:rsidRPr="00E77B0A" w:rsidRDefault="00E77B0A" w:rsidP="00E77B0A"/>
    <w:p w:rsidR="00E77B0A" w:rsidRPr="00E77B0A" w:rsidRDefault="00E77B0A" w:rsidP="00E77B0A"/>
    <w:p w:rsidR="00E77B0A" w:rsidRDefault="00E77B0A" w:rsidP="00E77B0A"/>
    <w:p w:rsidR="00E77B0A" w:rsidRDefault="00E77B0A" w:rsidP="00E77B0A"/>
    <w:p w:rsidR="006143D4" w:rsidRPr="00E77B0A" w:rsidRDefault="00E77B0A" w:rsidP="00E77B0A">
      <w:pPr>
        <w:tabs>
          <w:tab w:val="left" w:pos="2355"/>
        </w:tabs>
      </w:pPr>
      <w:r>
        <w:tab/>
      </w:r>
    </w:p>
    <w:sectPr w:rsidR="006143D4" w:rsidRPr="00E77B0A" w:rsidSect="006143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6830A8"/>
    <w:multiLevelType w:val="hybridMultilevel"/>
    <w:tmpl w:val="96CC817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D955F03"/>
    <w:multiLevelType w:val="hybridMultilevel"/>
    <w:tmpl w:val="E278C5AA"/>
    <w:lvl w:ilvl="0" w:tplc="7F26558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color w:val="000000"/>
      </w:rPr>
    </w:lvl>
    <w:lvl w:ilvl="1" w:tplc="786C4D24">
      <w:start w:val="1"/>
      <w:numFmt w:val="lowerLetter"/>
      <w:lvlText w:val="%2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>
    <w:nsid w:val="48BD4FE1"/>
    <w:multiLevelType w:val="hybridMultilevel"/>
    <w:tmpl w:val="06DC65C2"/>
    <w:lvl w:ilvl="0" w:tplc="04150001">
      <w:start w:val="1"/>
      <w:numFmt w:val="bullet"/>
      <w:lvlText w:val=""/>
      <w:lvlJc w:val="left"/>
      <w:pPr>
        <w:tabs>
          <w:tab w:val="num" w:pos="1069"/>
        </w:tabs>
        <w:ind w:left="1069" w:firstLine="0"/>
      </w:pPr>
      <w:rPr>
        <w:rFonts w:ascii="Symbol" w:hAnsi="Symbol" w:hint="default"/>
        <w:b/>
        <w:i w:val="0"/>
      </w:rPr>
    </w:lvl>
    <w:lvl w:ilvl="1" w:tplc="04150003" w:tentative="1">
      <w:start w:val="1"/>
      <w:numFmt w:val="bullet"/>
      <w:lvlText w:val="o"/>
      <w:lvlJc w:val="left"/>
      <w:pPr>
        <w:tabs>
          <w:tab w:val="num" w:pos="2149"/>
        </w:tabs>
        <w:ind w:left="2149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869"/>
        </w:tabs>
        <w:ind w:left="2869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589"/>
        </w:tabs>
        <w:ind w:left="3589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4309"/>
        </w:tabs>
        <w:ind w:left="4309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5029"/>
        </w:tabs>
        <w:ind w:left="5029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749"/>
        </w:tabs>
        <w:ind w:left="5749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469"/>
        </w:tabs>
        <w:ind w:left="6469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7189"/>
        </w:tabs>
        <w:ind w:left="7189" w:hanging="360"/>
      </w:pPr>
      <w:rPr>
        <w:rFonts w:ascii="Wingdings" w:hAnsi="Wingdings" w:hint="default"/>
      </w:rPr>
    </w:lvl>
  </w:abstractNum>
  <w:abstractNum w:abstractNumId="3">
    <w:nsid w:val="58D946D1"/>
    <w:multiLevelType w:val="hybridMultilevel"/>
    <w:tmpl w:val="F920C4D2"/>
    <w:lvl w:ilvl="0" w:tplc="0415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4">
    <w:nsid w:val="775140CF"/>
    <w:multiLevelType w:val="hybridMultilevel"/>
    <w:tmpl w:val="72AE0572"/>
    <w:lvl w:ilvl="0" w:tplc="0415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savePreviewPicture/>
  <w:compat/>
  <w:rsids>
    <w:rsidRoot w:val="008751DC"/>
    <w:rsid w:val="00014262"/>
    <w:rsid w:val="00037BA2"/>
    <w:rsid w:val="0004274F"/>
    <w:rsid w:val="000E6447"/>
    <w:rsid w:val="000F7618"/>
    <w:rsid w:val="001F4AD7"/>
    <w:rsid w:val="0020403A"/>
    <w:rsid w:val="00205D42"/>
    <w:rsid w:val="002C1779"/>
    <w:rsid w:val="002D084E"/>
    <w:rsid w:val="00304163"/>
    <w:rsid w:val="003230B8"/>
    <w:rsid w:val="003314D8"/>
    <w:rsid w:val="003552BB"/>
    <w:rsid w:val="00357D82"/>
    <w:rsid w:val="0036455F"/>
    <w:rsid w:val="003977A8"/>
    <w:rsid w:val="0045782F"/>
    <w:rsid w:val="004933A5"/>
    <w:rsid w:val="004C0594"/>
    <w:rsid w:val="00504C1D"/>
    <w:rsid w:val="005A008E"/>
    <w:rsid w:val="005C0301"/>
    <w:rsid w:val="005C7E49"/>
    <w:rsid w:val="006143D4"/>
    <w:rsid w:val="00660DCB"/>
    <w:rsid w:val="00674FEE"/>
    <w:rsid w:val="006C7641"/>
    <w:rsid w:val="006E5F2F"/>
    <w:rsid w:val="007001A2"/>
    <w:rsid w:val="00782D3A"/>
    <w:rsid w:val="007A41F3"/>
    <w:rsid w:val="007B5FF2"/>
    <w:rsid w:val="008502F3"/>
    <w:rsid w:val="00854414"/>
    <w:rsid w:val="00864BB6"/>
    <w:rsid w:val="008751DC"/>
    <w:rsid w:val="008A7E27"/>
    <w:rsid w:val="008E43BA"/>
    <w:rsid w:val="0096644C"/>
    <w:rsid w:val="00974628"/>
    <w:rsid w:val="0099608C"/>
    <w:rsid w:val="00A40423"/>
    <w:rsid w:val="00A41AFA"/>
    <w:rsid w:val="00A70846"/>
    <w:rsid w:val="00A85816"/>
    <w:rsid w:val="00AA531C"/>
    <w:rsid w:val="00B214CA"/>
    <w:rsid w:val="00B562A8"/>
    <w:rsid w:val="00B94760"/>
    <w:rsid w:val="00BB4FBC"/>
    <w:rsid w:val="00BE2EF4"/>
    <w:rsid w:val="00BF3125"/>
    <w:rsid w:val="00CC149C"/>
    <w:rsid w:val="00CE6FC8"/>
    <w:rsid w:val="00D2480B"/>
    <w:rsid w:val="00DF59A1"/>
    <w:rsid w:val="00E467B9"/>
    <w:rsid w:val="00E77B0A"/>
    <w:rsid w:val="00E869DA"/>
    <w:rsid w:val="00EA7B0E"/>
    <w:rsid w:val="00ED149A"/>
    <w:rsid w:val="00F0197E"/>
    <w:rsid w:val="00F87283"/>
    <w:rsid w:val="00FD2E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ind w:left="3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751DC"/>
    <w:pPr>
      <w:ind w:left="0" w:firstLine="0"/>
      <w:jc w:val="left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efault">
    <w:name w:val="Default"/>
    <w:rsid w:val="008751DC"/>
    <w:pPr>
      <w:autoSpaceDE w:val="0"/>
      <w:autoSpaceDN w:val="0"/>
      <w:adjustRightInd w:val="0"/>
      <w:ind w:left="0" w:firstLine="0"/>
      <w:jc w:val="left"/>
    </w:pPr>
    <w:rPr>
      <w:rFonts w:ascii="Arial" w:eastAsia="Calibri" w:hAnsi="Arial" w:cs="Arial"/>
      <w:color w:val="000000"/>
      <w:sz w:val="24"/>
      <w:szCs w:val="24"/>
    </w:rPr>
  </w:style>
  <w:style w:type="character" w:customStyle="1" w:styleId="apple-converted-space">
    <w:name w:val="apple-converted-space"/>
    <w:basedOn w:val="Domylnaczcionkaakapitu"/>
    <w:rsid w:val="008751DC"/>
  </w:style>
  <w:style w:type="character" w:styleId="Hipercze">
    <w:name w:val="Hyperlink"/>
    <w:basedOn w:val="Domylnaczcionkaakapitu"/>
    <w:uiPriority w:val="99"/>
    <w:unhideWhenUsed/>
    <w:rsid w:val="008751DC"/>
    <w:rPr>
      <w:color w:val="0000FF"/>
      <w:u w:val="singl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7A41F3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A41F3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A41F3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A41F3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A41F3"/>
    <w:rPr>
      <w:b/>
      <w:b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A41F3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A41F3"/>
    <w:rPr>
      <w:rFonts w:ascii="Tahoma" w:eastAsia="Times New Roman" w:hAnsi="Tahoma" w:cs="Tahoma"/>
      <w:sz w:val="16"/>
      <w:szCs w:val="16"/>
      <w:lang w:eastAsia="pl-PL"/>
    </w:rPr>
  </w:style>
  <w:style w:type="paragraph" w:styleId="Akapitzlist">
    <w:name w:val="List Paragraph"/>
    <w:basedOn w:val="Normalny"/>
    <w:uiPriority w:val="34"/>
    <w:qFormat/>
    <w:rsid w:val="00014262"/>
    <w:pPr>
      <w:ind w:left="720"/>
      <w:contextualSpacing/>
    </w:pPr>
  </w:style>
  <w:style w:type="paragraph" w:styleId="Tekstpodstawowywcity">
    <w:name w:val="Body Text Indent"/>
    <w:basedOn w:val="Normalny"/>
    <w:link w:val="TekstpodstawowywcityZnak"/>
    <w:rsid w:val="00EA7B0E"/>
    <w:pPr>
      <w:spacing w:after="120"/>
      <w:ind w:left="283"/>
    </w:pPr>
    <w:rPr>
      <w:lang w:eastAsia="en-US"/>
    </w:rPr>
  </w:style>
  <w:style w:type="character" w:customStyle="1" w:styleId="TekstpodstawowywcityZnak">
    <w:name w:val="Tekst podstawowy wcięty Znak"/>
    <w:basedOn w:val="Domylnaczcionkaakapitu"/>
    <w:link w:val="Tekstpodstawowywcity"/>
    <w:rsid w:val="00EA7B0E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46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l.wikipedia.org/wiki/Erytrocy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l.wikipedia.org/wiki/Hemoglobina" TargetMode="External"/><Relationship Id="rId5" Type="http://schemas.openxmlformats.org/officeDocument/2006/relationships/hyperlink" Target="https://pl.wikipedia.org/wiki/Erytrocy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5</Pages>
  <Words>1441</Words>
  <Characters>8649</Characters>
  <Application>Microsoft Office Word</Application>
  <DocSecurity>0</DocSecurity>
  <Lines>72</Lines>
  <Paragraphs>2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7</cp:revision>
  <dcterms:created xsi:type="dcterms:W3CDTF">2017-06-07T15:04:00Z</dcterms:created>
  <dcterms:modified xsi:type="dcterms:W3CDTF">2020-06-08T09:31:00Z</dcterms:modified>
</cp:coreProperties>
</file>